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4DC2" w:rsidRPr="00A14DC2" w:rsidRDefault="00BA7493" w:rsidP="001510BF">
      <w:pPr>
        <w:spacing w:line="360" w:lineRule="auto"/>
        <w:rPr>
          <w:lang w:val="en-GB"/>
        </w:rPr>
      </w:pPr>
      <w:r w:rsidRPr="00ED2C40">
        <w:rPr>
          <w:b/>
          <w:bCs/>
          <w:color w:val="000000"/>
          <w:lang w:val="en-GB"/>
        </w:rPr>
        <w:t xml:space="preserve">Table S3 </w:t>
      </w:r>
      <w:r w:rsidRPr="00ED2C40">
        <w:rPr>
          <w:lang w:val="en-GB"/>
        </w:rPr>
        <w:t>Selection</w:t>
      </w:r>
      <w:r w:rsidRPr="0084422F">
        <w:rPr>
          <w:lang w:val="en-GB"/>
        </w:rPr>
        <w:t xml:space="preserve"> of anatomical terms used for homologous chondrocranial characters in the bird chondrocranial literatur</w:t>
      </w:r>
      <w:r>
        <w:rPr>
          <w:lang w:val="en-GB"/>
        </w:rPr>
        <w:t>e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6450"/>
      </w:tblGrid>
      <w:tr w:rsidR="00A14DC2" w:rsidRPr="00295476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acrochordal cartilage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proofErr w:type="spellStart"/>
            <w:r w:rsidRPr="006E647B">
              <w:rPr>
                <w:color w:val="000000" w:themeColor="text1"/>
                <w:lang w:val="en-US" w:eastAsia="de-CH"/>
              </w:rPr>
              <w:t>mittlerer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Balken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11</w:t>
            </w:r>
            <w:r w:rsidR="003F54EE">
              <w:rPr>
                <w:noProof/>
                <w:color w:val="000000" w:themeColor="text1"/>
                <w:lang w:val="en-US" w:eastAsia="de-CH"/>
              </w:rPr>
              <w:t>4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>, middle/median trabecula</w:t>
            </w:r>
            <w:r w:rsidR="004B3B6E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60]</w:t>
            </w:r>
            <w:r w:rsidRPr="006E647B">
              <w:rPr>
                <w:color w:val="000000" w:themeColor="text1"/>
                <w:lang w:val="en-US"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prochordal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plate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3F54EE">
              <w:rPr>
                <w:noProof/>
                <w:color w:val="000000" w:themeColor="text1"/>
                <w:lang w:val="en-US" w:eastAsia="de-CH"/>
              </w:rPr>
              <w:t>7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dorsum sellae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28,64]</w:t>
            </w:r>
            <w:r w:rsidRPr="006E647B">
              <w:rPr>
                <w:color w:val="000000" w:themeColor="text1"/>
                <w:lang w:val="en-US" w:eastAsia="de-CH"/>
              </w:rPr>
              <w:t xml:space="preserve">, crista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sellaris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7</w:t>
            </w:r>
            <w:r w:rsidR="003F54EE">
              <w:rPr>
                <w:noProof/>
                <w:color w:val="000000" w:themeColor="text1"/>
                <w:lang w:val="en-US" w:eastAsia="de-CH"/>
              </w:rPr>
              <w:t>3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295476" w:rsidTr="00BC63F9">
        <w:trPr>
          <w:trHeight w:val="255"/>
        </w:trPr>
        <w:tc>
          <w:tcPr>
            <w:tcW w:w="3189" w:type="dxa"/>
            <w:shd w:val="clear" w:color="auto" w:fill="auto"/>
            <w:noWrap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anterior orbital cartilage</w:t>
            </w:r>
          </w:p>
        </w:tc>
        <w:tc>
          <w:tcPr>
            <w:tcW w:w="6450" w:type="dxa"/>
            <w:shd w:val="clear" w:color="auto" w:fill="auto"/>
            <w:noWrap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preoptic root of orbital cartilage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</w:t>
            </w:r>
            <w:r w:rsidR="003F54EE">
              <w:rPr>
                <w:noProof/>
                <w:color w:val="000000" w:themeColor="text1"/>
                <w:lang w:val="en-US" w:eastAsia="de-CH"/>
              </w:rPr>
              <w:t>46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6E647B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parachordals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eastAsia="de-CH"/>
              </w:rPr>
            </w:pPr>
            <w:r w:rsidRPr="006E647B">
              <w:rPr>
                <w:color w:val="000000" w:themeColor="text1"/>
                <w:lang w:eastAsia="de-CH"/>
              </w:rPr>
              <w:t xml:space="preserve">Belegungsmasse/-platte </w:t>
            </w:r>
            <w:r w:rsidRPr="006E647B">
              <w:rPr>
                <w:noProof/>
                <w:color w:val="000000" w:themeColor="text1"/>
                <w:lang w:eastAsia="de-CH"/>
              </w:rPr>
              <w:t>[11</w:t>
            </w:r>
            <w:r w:rsidR="003F54EE">
              <w:rPr>
                <w:noProof/>
                <w:color w:val="000000" w:themeColor="text1"/>
                <w:lang w:eastAsia="de-CH"/>
              </w:rPr>
              <w:t>4</w:t>
            </w:r>
            <w:r w:rsidRPr="006E647B">
              <w:rPr>
                <w:noProof/>
                <w:color w:val="000000" w:themeColor="text1"/>
                <w:lang w:eastAsia="de-CH"/>
              </w:rPr>
              <w:t>]</w:t>
            </w:r>
            <w:r w:rsidRPr="006E647B">
              <w:rPr>
                <w:color w:val="000000" w:themeColor="text1"/>
                <w:lang w:eastAsia="de-CH"/>
              </w:rPr>
              <w:t xml:space="preserve">, basal </w:t>
            </w:r>
            <w:proofErr w:type="spellStart"/>
            <w:r w:rsidRPr="006E647B">
              <w:rPr>
                <w:color w:val="000000" w:themeColor="text1"/>
                <w:lang w:eastAsia="de-CH"/>
              </w:rPr>
              <w:t>plate</w:t>
            </w:r>
            <w:proofErr w:type="spellEnd"/>
            <w:r w:rsidRPr="006E647B">
              <w:rPr>
                <w:color w:val="000000" w:themeColor="text1"/>
                <w:lang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eastAsia="de-CH"/>
              </w:rPr>
              <w:t>[60]</w:t>
            </w:r>
            <w:r w:rsidRPr="006E647B">
              <w:rPr>
                <w:color w:val="000000" w:themeColor="text1"/>
                <w:lang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eastAsia="de-CH"/>
              </w:rPr>
              <w:t>investing</w:t>
            </w:r>
            <w:proofErr w:type="spellEnd"/>
            <w:r w:rsidRPr="006E647B">
              <w:rPr>
                <w:color w:val="000000" w:themeColor="text1"/>
                <w:lang w:eastAsia="de-CH"/>
              </w:rPr>
              <w:t xml:space="preserve"> mass </w:t>
            </w:r>
            <w:r w:rsidRPr="006E647B">
              <w:rPr>
                <w:noProof/>
                <w:color w:val="000000" w:themeColor="text1"/>
                <w:lang w:eastAsia="de-CH"/>
              </w:rPr>
              <w:t>[60]</w:t>
            </w:r>
            <w:r w:rsidRPr="006E647B">
              <w:rPr>
                <w:color w:val="000000" w:themeColor="text1"/>
                <w:lang w:eastAsia="de-CH"/>
              </w:rPr>
              <w:t xml:space="preserve">, Umhüllungsmasse </w:t>
            </w:r>
            <w:r w:rsidRPr="006E647B">
              <w:rPr>
                <w:noProof/>
                <w:color w:val="000000" w:themeColor="text1"/>
                <w:lang w:eastAsia="de-CH"/>
              </w:rPr>
              <w:t>[4</w:t>
            </w:r>
            <w:r w:rsidR="003F54EE">
              <w:rPr>
                <w:noProof/>
                <w:color w:val="000000" w:themeColor="text1"/>
                <w:lang w:eastAsia="de-CH"/>
              </w:rPr>
              <w:t>8</w:t>
            </w:r>
            <w:r w:rsidRPr="006E647B">
              <w:rPr>
                <w:noProof/>
                <w:color w:val="000000" w:themeColor="text1"/>
                <w:lang w:eastAsia="de-CH"/>
              </w:rPr>
              <w:t>]</w:t>
            </w:r>
            <w:r w:rsidRPr="006E647B">
              <w:rPr>
                <w:color w:val="000000" w:themeColor="text1"/>
                <w:lang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eastAsia="de-CH"/>
              </w:rPr>
              <w:t>Parachordalia</w:t>
            </w:r>
            <w:proofErr w:type="spellEnd"/>
            <w:r w:rsidRPr="006E647B">
              <w:rPr>
                <w:color w:val="000000" w:themeColor="text1"/>
                <w:lang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eastAsia="de-CH"/>
              </w:rPr>
              <w:t>[59]</w:t>
            </w:r>
            <w:r w:rsidRPr="006E647B">
              <w:rPr>
                <w:color w:val="000000" w:themeColor="text1"/>
                <w:lang w:eastAsia="de-CH"/>
              </w:rPr>
              <w:t xml:space="preserve">, perichordal </w:t>
            </w:r>
            <w:proofErr w:type="spellStart"/>
            <w:r w:rsidRPr="006E647B">
              <w:rPr>
                <w:color w:val="000000" w:themeColor="text1"/>
                <w:lang w:eastAsia="de-CH"/>
              </w:rPr>
              <w:t>plate</w:t>
            </w:r>
            <w:proofErr w:type="spellEnd"/>
            <w:r w:rsidRPr="006E647B">
              <w:rPr>
                <w:color w:val="000000" w:themeColor="text1"/>
                <w:lang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eastAsia="de-CH"/>
              </w:rPr>
              <w:t>[</w:t>
            </w:r>
            <w:r w:rsidR="003F54EE">
              <w:rPr>
                <w:noProof/>
                <w:color w:val="000000" w:themeColor="text1"/>
                <w:lang w:eastAsia="de-CH"/>
              </w:rPr>
              <w:t>47</w:t>
            </w:r>
            <w:r w:rsidRPr="006E647B">
              <w:rPr>
                <w:noProof/>
                <w:color w:val="000000" w:themeColor="text1"/>
                <w:lang w:eastAsia="de-CH"/>
              </w:rPr>
              <w:t>]</w:t>
            </w:r>
          </w:p>
        </w:tc>
      </w:tr>
      <w:tr w:rsidR="00A14DC2" w:rsidRPr="006E647B" w:rsidTr="00BC63F9">
        <w:trPr>
          <w:trHeight w:val="255"/>
        </w:trPr>
        <w:tc>
          <w:tcPr>
            <w:tcW w:w="3189" w:type="dxa"/>
            <w:shd w:val="clear" w:color="auto" w:fill="auto"/>
            <w:noWrap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concha nasalis</w:t>
            </w:r>
          </w:p>
        </w:tc>
        <w:tc>
          <w:tcPr>
            <w:tcW w:w="6450" w:type="dxa"/>
            <w:shd w:val="clear" w:color="auto" w:fill="auto"/>
            <w:noWrap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upper turbinal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4503E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6E647B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fenestra ovalis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Foramen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ovale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4</w:t>
            </w:r>
            <w:r w:rsidR="004503E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,</w:t>
            </w:r>
            <w:r w:rsidR="004503E0">
              <w:rPr>
                <w:noProof/>
                <w:color w:val="000000" w:themeColor="text1"/>
                <w:lang w:val="en-US" w:eastAsia="de-CH"/>
              </w:rPr>
              <w:t>46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,64]</w:t>
            </w:r>
            <w:r w:rsidRPr="006E647B">
              <w:rPr>
                <w:color w:val="000000" w:themeColor="text1"/>
                <w:lang w:val="en-US" w:eastAsia="de-CH"/>
              </w:rPr>
              <w:t xml:space="preserve">, fenestra vestibuli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</w:t>
            </w:r>
            <w:r w:rsidR="004503E0">
              <w:rPr>
                <w:noProof/>
                <w:color w:val="000000" w:themeColor="text1"/>
                <w:lang w:val="en-US" w:eastAsia="de-CH"/>
              </w:rPr>
              <w:t>45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6E647B" w:rsidTr="00BC63F9">
        <w:trPr>
          <w:trHeight w:val="255"/>
        </w:trPr>
        <w:tc>
          <w:tcPr>
            <w:tcW w:w="3189" w:type="dxa"/>
            <w:shd w:val="clear" w:color="auto" w:fill="auto"/>
            <w:noWrap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fenestra basicranialis posterior</w:t>
            </w:r>
          </w:p>
        </w:tc>
        <w:tc>
          <w:tcPr>
            <w:tcW w:w="6450" w:type="dxa"/>
            <w:shd w:val="clear" w:color="auto" w:fill="auto"/>
            <w:noWrap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posterior basicranial fontanelle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4503E0">
              <w:rPr>
                <w:noProof/>
                <w:color w:val="000000" w:themeColor="text1"/>
                <w:lang w:val="en-US" w:eastAsia="de-CH"/>
              </w:rPr>
              <w:t>6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295476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interorbital septum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perpendicular, vertical or middle ethmoidal plate</w:t>
            </w:r>
            <w:r w:rsidRPr="006E647B">
              <w:rPr>
                <w:noProof/>
                <w:color w:val="000000" w:themeColor="text1"/>
                <w:lang w:val="en-US" w:eastAsia="de-CH"/>
              </w:rPr>
              <w:t xml:space="preserve"> [5</w:t>
            </w:r>
            <w:r w:rsidR="004503E0">
              <w:rPr>
                <w:noProof/>
                <w:color w:val="000000" w:themeColor="text1"/>
                <w:lang w:val="en-US" w:eastAsia="de-CH"/>
              </w:rPr>
              <w:t>6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,5</w:t>
            </w:r>
            <w:r w:rsidR="004503E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presphenoid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4503E0">
              <w:rPr>
                <w:noProof/>
                <w:color w:val="000000" w:themeColor="text1"/>
                <w:lang w:val="en-US" w:eastAsia="de-CH"/>
              </w:rPr>
              <w:t>7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295476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metotic cartilage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proofErr w:type="spellStart"/>
            <w:r w:rsidRPr="006E647B">
              <w:rPr>
                <w:color w:val="000000" w:themeColor="text1"/>
                <w:lang w:val="en-US"/>
              </w:rPr>
              <w:t>paroccipital</w:t>
            </w:r>
            <w:proofErr w:type="spellEnd"/>
            <w:r w:rsidRPr="006E647B">
              <w:rPr>
                <w:color w:val="000000" w:themeColor="text1"/>
                <w:lang w:val="en-US"/>
              </w:rPr>
              <w:t xml:space="preserve"> wing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1]</w:t>
            </w:r>
            <w:r w:rsidRPr="006E647B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/>
              </w:rPr>
              <w:t>paroccipital</w:t>
            </w:r>
            <w:proofErr w:type="spellEnd"/>
            <w:r w:rsidRPr="006E647B">
              <w:rPr>
                <w:color w:val="000000" w:themeColor="text1"/>
                <w:lang w:val="en-US"/>
              </w:rPr>
              <w:t xml:space="preserve"> process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4503E0">
              <w:rPr>
                <w:noProof/>
                <w:color w:val="000000" w:themeColor="text1"/>
                <w:lang w:val="en-US" w:eastAsia="de-CH"/>
              </w:rPr>
              <w:t>7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Occipitalflügel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4</w:t>
            </w:r>
            <w:r w:rsidR="004503E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processus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subcapsularis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</w:t>
            </w:r>
            <w:r w:rsidR="004503E0">
              <w:rPr>
                <w:noProof/>
                <w:color w:val="000000" w:themeColor="text1"/>
                <w:lang w:val="en-US" w:eastAsia="de-CH"/>
              </w:rPr>
              <w:t>45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6E647B" w:rsidTr="00BC63F9">
        <w:trPr>
          <w:trHeight w:val="255"/>
        </w:trPr>
        <w:tc>
          <w:tcPr>
            <w:tcW w:w="3189" w:type="dxa"/>
            <w:shd w:val="clear" w:color="auto" w:fill="auto"/>
            <w:noWrap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maxilloturbinal</w:t>
            </w:r>
          </w:p>
        </w:tc>
        <w:tc>
          <w:tcPr>
            <w:tcW w:w="6450" w:type="dxa"/>
            <w:shd w:val="clear" w:color="auto" w:fill="auto"/>
            <w:noWrap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inferior turbinal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4503E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6E647B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nasal septum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internasal/ethmoidal cartilage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60]</w:t>
            </w:r>
            <w:r w:rsidRPr="006E647B">
              <w:rPr>
                <w:color w:val="000000" w:themeColor="text1"/>
                <w:lang w:val="en-US" w:eastAsia="de-CH"/>
              </w:rPr>
              <w:t xml:space="preserve">, ethmo-vomerine plate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4503E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mesethmoid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4503E0">
              <w:rPr>
                <w:noProof/>
                <w:color w:val="000000" w:themeColor="text1"/>
                <w:lang w:val="en-US" w:eastAsia="de-CH"/>
              </w:rPr>
              <w:t>7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295476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parietotectal cartilage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proofErr w:type="spellStart"/>
            <w:r w:rsidRPr="006E647B">
              <w:rPr>
                <w:color w:val="000000" w:themeColor="text1"/>
                <w:lang w:val="en-US" w:eastAsia="de-CH"/>
              </w:rPr>
              <w:t>aliethmoid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aliseptal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plates, and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alinasal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laminae [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5</w:t>
            </w:r>
            <w:r w:rsidR="004503E0">
              <w:rPr>
                <w:noProof/>
                <w:color w:val="000000" w:themeColor="text1"/>
                <w:lang w:val="en-US" w:eastAsia="de-CH"/>
              </w:rPr>
              <w:t>6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6E647B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pila antotica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lamina antotica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64]</w:t>
            </w:r>
          </w:p>
        </w:tc>
      </w:tr>
      <w:tr w:rsidR="00A14DC2" w:rsidRPr="00295476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planum antorbitale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pars plana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4</w:t>
            </w:r>
            <w:r w:rsidR="004503E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,5</w:t>
            </w:r>
            <w:r w:rsidR="004503E0">
              <w:rPr>
                <w:noProof/>
                <w:color w:val="000000" w:themeColor="text1"/>
                <w:lang w:val="en-US" w:eastAsia="de-CH"/>
              </w:rPr>
              <w:t>6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,5</w:t>
            </w:r>
            <w:r w:rsidR="004503E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aliethmoid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>/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ectoethmoid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5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4503E0">
              <w:rPr>
                <w:noProof/>
                <w:color w:val="000000" w:themeColor="text1"/>
                <w:lang w:val="en-US" w:eastAsia="de-CH"/>
              </w:rPr>
              <w:t>7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Praefrontale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</w:t>
            </w:r>
            <w:r w:rsidR="004503E0">
              <w:rPr>
                <w:noProof/>
                <w:color w:val="000000" w:themeColor="text1"/>
                <w:lang w:val="en-US" w:eastAsia="de-CH"/>
              </w:rPr>
              <w:t>53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anteorbital plate or prefrontal plate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</w:t>
            </w:r>
            <w:r w:rsidR="004503E0">
              <w:rPr>
                <w:noProof/>
                <w:color w:val="000000" w:themeColor="text1"/>
                <w:lang w:val="en-US" w:eastAsia="de-CH"/>
              </w:rPr>
              <w:t>45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lamina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orbitonasalis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11]</w:t>
            </w:r>
          </w:p>
        </w:tc>
      </w:tr>
      <w:tr w:rsidR="00A14DC2" w:rsidRPr="00295476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planum supraseptale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proofErr w:type="spellStart"/>
            <w:r w:rsidRPr="006E647B">
              <w:rPr>
                <w:color w:val="000000" w:themeColor="text1"/>
                <w:lang w:val="en-US" w:eastAsia="de-CH"/>
              </w:rPr>
              <w:t>Orbitosphenoidplatten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>/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Orbitosphenoidea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4</w:t>
            </w:r>
            <w:r w:rsidR="009B411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orbitosphenoids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9B4110">
              <w:rPr>
                <w:noProof/>
                <w:color w:val="000000" w:themeColor="text1"/>
                <w:lang w:val="en-US" w:eastAsia="de-CH"/>
              </w:rPr>
              <w:t>6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,</w:t>
            </w:r>
            <w:r w:rsidR="009B4110">
              <w:rPr>
                <w:noProof/>
                <w:color w:val="000000" w:themeColor="text1"/>
                <w:lang w:val="en-US" w:eastAsia="de-CH"/>
              </w:rPr>
              <w:t>45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orbitosphenoid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plates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9B4110">
              <w:rPr>
                <w:noProof/>
                <w:color w:val="000000" w:themeColor="text1"/>
                <w:lang w:val="en-US" w:eastAsia="de-CH"/>
              </w:rPr>
              <w:t>7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lamina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orbitonasalis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64]</w:t>
            </w:r>
            <w:r w:rsidRPr="006E647B">
              <w:rPr>
                <w:color w:val="000000" w:themeColor="text1"/>
                <w:lang w:val="en-US" w:eastAsia="de-CH"/>
              </w:rPr>
              <w:t xml:space="preserve">, plana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supraseptalia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25]</w:t>
            </w:r>
          </w:p>
        </w:tc>
      </w:tr>
      <w:tr w:rsidR="00A14DC2" w:rsidRPr="00295476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prenasal process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prenasal cartilage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9B4110">
              <w:rPr>
                <w:noProof/>
                <w:color w:val="000000" w:themeColor="text1"/>
                <w:lang w:val="en-US" w:eastAsia="de-CH"/>
              </w:rPr>
              <w:t>7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fronto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-nasal process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60]</w:t>
            </w:r>
            <w:r w:rsidRPr="006E647B">
              <w:rPr>
                <w:color w:val="000000" w:themeColor="text1"/>
                <w:lang w:val="en-US" w:eastAsia="de-CH"/>
              </w:rPr>
              <w:t xml:space="preserve">, processus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praenasalis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64]</w:t>
            </w:r>
          </w:p>
        </w:tc>
      </w:tr>
      <w:tr w:rsidR="00A14DC2" w:rsidRPr="00295476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tectum synoticum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proofErr w:type="spellStart"/>
            <w:r w:rsidRPr="006E647B">
              <w:rPr>
                <w:color w:val="000000" w:themeColor="text1"/>
                <w:lang w:val="en-US" w:eastAsia="de-CH"/>
              </w:rPr>
              <w:t>Supraoccipitalplatte</w:t>
            </w:r>
            <w:proofErr w:type="spellEnd"/>
            <w:r w:rsidRPr="006E647B">
              <w:rPr>
                <w:noProof/>
                <w:color w:val="000000" w:themeColor="text1"/>
                <w:lang w:val="en-US" w:eastAsia="de-CH"/>
              </w:rPr>
              <w:t>[4</w:t>
            </w:r>
            <w:r w:rsidR="009B411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</w:t>
            </w:r>
            <w:proofErr w:type="spellStart"/>
            <w:r w:rsidRPr="006E647B">
              <w:rPr>
                <w:color w:val="000000" w:themeColor="text1"/>
                <w:lang w:val="en-US" w:eastAsia="de-CH"/>
              </w:rPr>
              <w:t>superoccipital</w:t>
            </w:r>
            <w:proofErr w:type="spellEnd"/>
            <w:r w:rsidRPr="006E647B">
              <w:rPr>
                <w:color w:val="000000" w:themeColor="text1"/>
                <w:lang w:val="en-US" w:eastAsia="de-CH"/>
              </w:rPr>
              <w:t xml:space="preserve"> plate/lamina or exoccipital lamina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5</w:t>
            </w:r>
            <w:r w:rsidR="009B4110">
              <w:rPr>
                <w:noProof/>
                <w:color w:val="000000" w:themeColor="text1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  <w:r w:rsidRPr="006E647B">
              <w:rPr>
                <w:color w:val="000000" w:themeColor="text1"/>
                <w:lang w:val="en-US" w:eastAsia="de-CH"/>
              </w:rPr>
              <w:t xml:space="preserve">, supraoccipital cartilage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9</w:t>
            </w:r>
            <w:r w:rsidR="009B4110">
              <w:rPr>
                <w:noProof/>
                <w:color w:val="000000" w:themeColor="text1"/>
                <w:lang w:val="en-US" w:eastAsia="de-CH"/>
              </w:rPr>
              <w:t>7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]</w:t>
            </w:r>
          </w:p>
        </w:tc>
      </w:tr>
      <w:tr w:rsidR="00A14DC2" w:rsidRPr="006E647B" w:rsidTr="00BC63F9">
        <w:trPr>
          <w:trHeight w:val="255"/>
        </w:trPr>
        <w:tc>
          <w:tcPr>
            <w:tcW w:w="3189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>trabeculae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14DC2" w:rsidRPr="006E647B" w:rsidRDefault="00A14DC2" w:rsidP="00BC63F9">
            <w:pPr>
              <w:rPr>
                <w:color w:val="000000" w:themeColor="text1"/>
                <w:lang w:val="en-US" w:eastAsia="de-CH"/>
              </w:rPr>
            </w:pPr>
            <w:r w:rsidRPr="006E647B">
              <w:rPr>
                <w:color w:val="000000" w:themeColor="text1"/>
                <w:lang w:val="en-US" w:eastAsia="de-CH"/>
              </w:rPr>
              <w:t xml:space="preserve">trabeculae cranii </w:t>
            </w:r>
            <w:r w:rsidRPr="006E647B">
              <w:rPr>
                <w:noProof/>
                <w:color w:val="000000" w:themeColor="text1"/>
                <w:lang w:val="en-US" w:eastAsia="de-CH"/>
              </w:rPr>
              <w:t>[60]</w:t>
            </w:r>
          </w:p>
        </w:tc>
      </w:tr>
    </w:tbl>
    <w:p w:rsidR="007636B7" w:rsidRDefault="007636B7" w:rsidP="00A14DC2">
      <w:pPr>
        <w:widowControl w:val="0"/>
        <w:autoSpaceDE w:val="0"/>
        <w:autoSpaceDN w:val="0"/>
        <w:adjustRightInd w:val="0"/>
        <w:spacing w:line="360" w:lineRule="auto"/>
        <w:rPr>
          <w:b/>
          <w:bCs/>
          <w:noProof/>
          <w:color w:val="000000" w:themeColor="text1"/>
          <w:lang w:val="en-US"/>
        </w:rPr>
      </w:pPr>
    </w:p>
    <w:p w:rsidR="00A14DC2" w:rsidRPr="00ED2C40" w:rsidRDefault="00295476" w:rsidP="00A14DC2">
      <w:pPr>
        <w:widowControl w:val="0"/>
        <w:autoSpaceDE w:val="0"/>
        <w:autoSpaceDN w:val="0"/>
        <w:adjustRightInd w:val="0"/>
        <w:spacing w:line="360" w:lineRule="auto"/>
        <w:rPr>
          <w:b/>
          <w:bCs/>
          <w:noProof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</w:rPr>
        <w:t>Additional r</w:t>
      </w:r>
      <w:bookmarkStart w:id="0" w:name="_GoBack"/>
      <w:bookmarkEnd w:id="0"/>
      <w:r w:rsidR="00A14DC2" w:rsidRPr="00295476">
        <w:rPr>
          <w:b/>
          <w:bCs/>
          <w:noProof/>
          <w:color w:val="000000" w:themeColor="text1"/>
          <w:lang w:val="en-US"/>
        </w:rPr>
        <w:t xml:space="preserve">eference </w:t>
      </w:r>
      <w:r w:rsidR="003F54EE" w:rsidRPr="00295476">
        <w:rPr>
          <w:b/>
          <w:bCs/>
          <w:noProof/>
          <w:color w:val="000000" w:themeColor="text1"/>
          <w:lang w:val="en-US"/>
        </w:rPr>
        <w:t xml:space="preserve">for </w:t>
      </w:r>
      <w:r w:rsidR="00A14DC2" w:rsidRPr="00295476">
        <w:rPr>
          <w:b/>
          <w:bCs/>
          <w:noProof/>
          <w:color w:val="000000" w:themeColor="text1"/>
          <w:lang w:val="en-US"/>
        </w:rPr>
        <w:t>Table S3</w:t>
      </w:r>
    </w:p>
    <w:p w:rsidR="00844215" w:rsidRPr="003F54EE" w:rsidRDefault="00A14DC2" w:rsidP="00A14DC2">
      <w:pPr>
        <w:spacing w:line="360" w:lineRule="auto"/>
        <w:rPr>
          <w:color w:val="000000" w:themeColor="text1"/>
        </w:rPr>
      </w:pPr>
      <w:r w:rsidRPr="006E647B">
        <w:rPr>
          <w:noProof/>
          <w:color w:val="000000" w:themeColor="text1"/>
          <w:lang w:val="de-DE"/>
        </w:rPr>
        <w:t>11</w:t>
      </w:r>
      <w:r w:rsidR="003F54EE">
        <w:rPr>
          <w:noProof/>
          <w:color w:val="000000" w:themeColor="text1"/>
          <w:lang w:val="de-DE"/>
        </w:rPr>
        <w:t>4</w:t>
      </w:r>
      <w:r w:rsidRPr="006E647B">
        <w:rPr>
          <w:noProof/>
          <w:color w:val="000000" w:themeColor="text1"/>
          <w:lang w:val="de-DE"/>
        </w:rPr>
        <w:t>. Rathke H. Entwickelungsgeschichte der Natter (</w:t>
      </w:r>
      <w:r w:rsidRPr="006E647B">
        <w:rPr>
          <w:i/>
          <w:iCs/>
          <w:noProof/>
          <w:color w:val="000000" w:themeColor="text1"/>
          <w:lang w:val="de-DE"/>
        </w:rPr>
        <w:t>Coluber natrix</w:t>
      </w:r>
      <w:r w:rsidRPr="006E647B">
        <w:rPr>
          <w:noProof/>
          <w:color w:val="000000" w:themeColor="text1"/>
          <w:lang w:val="de-DE"/>
        </w:rPr>
        <w:t xml:space="preserve">). </w:t>
      </w:r>
      <w:r w:rsidRPr="003F54EE">
        <w:rPr>
          <w:noProof/>
          <w:color w:val="000000" w:themeColor="text1"/>
        </w:rPr>
        <w:t>Koenigsberg: Verlag der Gebrüder Bornträger; 1839.</w:t>
      </w:r>
    </w:p>
    <w:sectPr w:rsidR="00844215" w:rsidRPr="003F54EE" w:rsidSect="00A3229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493"/>
    <w:rsid w:val="00000873"/>
    <w:rsid w:val="00016B81"/>
    <w:rsid w:val="0002005C"/>
    <w:rsid w:val="00063610"/>
    <w:rsid w:val="000669E5"/>
    <w:rsid w:val="0007452B"/>
    <w:rsid w:val="000D15F5"/>
    <w:rsid w:val="000D2540"/>
    <w:rsid w:val="000D7602"/>
    <w:rsid w:val="000F196F"/>
    <w:rsid w:val="00106418"/>
    <w:rsid w:val="001510BF"/>
    <w:rsid w:val="00154538"/>
    <w:rsid w:val="00155272"/>
    <w:rsid w:val="0018549B"/>
    <w:rsid w:val="001C5871"/>
    <w:rsid w:val="001C62D0"/>
    <w:rsid w:val="001D326C"/>
    <w:rsid w:val="001F0D34"/>
    <w:rsid w:val="001F79A1"/>
    <w:rsid w:val="002005C9"/>
    <w:rsid w:val="00202863"/>
    <w:rsid w:val="00212916"/>
    <w:rsid w:val="00270448"/>
    <w:rsid w:val="00280B46"/>
    <w:rsid w:val="00295476"/>
    <w:rsid w:val="0032050A"/>
    <w:rsid w:val="00321DEB"/>
    <w:rsid w:val="003A4A55"/>
    <w:rsid w:val="003C1889"/>
    <w:rsid w:val="003C451B"/>
    <w:rsid w:val="003E1156"/>
    <w:rsid w:val="003E36B5"/>
    <w:rsid w:val="003E38D6"/>
    <w:rsid w:val="003F54EE"/>
    <w:rsid w:val="003F5BD7"/>
    <w:rsid w:val="00412CD9"/>
    <w:rsid w:val="004503E0"/>
    <w:rsid w:val="00453E68"/>
    <w:rsid w:val="004565FC"/>
    <w:rsid w:val="00477015"/>
    <w:rsid w:val="00491A35"/>
    <w:rsid w:val="0049679E"/>
    <w:rsid w:val="0049785A"/>
    <w:rsid w:val="004B3B6E"/>
    <w:rsid w:val="004C113B"/>
    <w:rsid w:val="004C1E35"/>
    <w:rsid w:val="004F31F8"/>
    <w:rsid w:val="00563CCD"/>
    <w:rsid w:val="00571675"/>
    <w:rsid w:val="00573188"/>
    <w:rsid w:val="00593D22"/>
    <w:rsid w:val="005C51FD"/>
    <w:rsid w:val="005D597B"/>
    <w:rsid w:val="005D7D1C"/>
    <w:rsid w:val="006138A2"/>
    <w:rsid w:val="00634F3C"/>
    <w:rsid w:val="006428F0"/>
    <w:rsid w:val="00642B45"/>
    <w:rsid w:val="00650F02"/>
    <w:rsid w:val="006660C1"/>
    <w:rsid w:val="00690ACF"/>
    <w:rsid w:val="006A4941"/>
    <w:rsid w:val="006D3548"/>
    <w:rsid w:val="00727453"/>
    <w:rsid w:val="00744BAB"/>
    <w:rsid w:val="007636B7"/>
    <w:rsid w:val="007A0FFB"/>
    <w:rsid w:val="007B5391"/>
    <w:rsid w:val="007C2D68"/>
    <w:rsid w:val="007C4439"/>
    <w:rsid w:val="007C570D"/>
    <w:rsid w:val="007E6311"/>
    <w:rsid w:val="00860104"/>
    <w:rsid w:val="00870512"/>
    <w:rsid w:val="008E6F84"/>
    <w:rsid w:val="008F518E"/>
    <w:rsid w:val="008F6465"/>
    <w:rsid w:val="009056D1"/>
    <w:rsid w:val="00916906"/>
    <w:rsid w:val="00933D62"/>
    <w:rsid w:val="00940872"/>
    <w:rsid w:val="009538AF"/>
    <w:rsid w:val="009A216E"/>
    <w:rsid w:val="009A2A89"/>
    <w:rsid w:val="009B3BAF"/>
    <w:rsid w:val="009B4110"/>
    <w:rsid w:val="009F05CC"/>
    <w:rsid w:val="009F2A38"/>
    <w:rsid w:val="00A14DC2"/>
    <w:rsid w:val="00A253FC"/>
    <w:rsid w:val="00A2691B"/>
    <w:rsid w:val="00A3229E"/>
    <w:rsid w:val="00A4049A"/>
    <w:rsid w:val="00A76B96"/>
    <w:rsid w:val="00A901E6"/>
    <w:rsid w:val="00AA19D0"/>
    <w:rsid w:val="00AA6660"/>
    <w:rsid w:val="00AB0F7B"/>
    <w:rsid w:val="00AD5091"/>
    <w:rsid w:val="00B01F6E"/>
    <w:rsid w:val="00B219E5"/>
    <w:rsid w:val="00B27305"/>
    <w:rsid w:val="00B53726"/>
    <w:rsid w:val="00B725AC"/>
    <w:rsid w:val="00B93882"/>
    <w:rsid w:val="00BA7493"/>
    <w:rsid w:val="00BB7DC7"/>
    <w:rsid w:val="00C15960"/>
    <w:rsid w:val="00C16A44"/>
    <w:rsid w:val="00C3565E"/>
    <w:rsid w:val="00C42F27"/>
    <w:rsid w:val="00C54E05"/>
    <w:rsid w:val="00CB21A0"/>
    <w:rsid w:val="00CE6DBD"/>
    <w:rsid w:val="00DC14DB"/>
    <w:rsid w:val="00E0323E"/>
    <w:rsid w:val="00E108AF"/>
    <w:rsid w:val="00E1170D"/>
    <w:rsid w:val="00E86446"/>
    <w:rsid w:val="00EB11C3"/>
    <w:rsid w:val="00EB3A4A"/>
    <w:rsid w:val="00ED2C40"/>
    <w:rsid w:val="00ED5BE7"/>
    <w:rsid w:val="00ED6684"/>
    <w:rsid w:val="00EE4E98"/>
    <w:rsid w:val="00F0207A"/>
    <w:rsid w:val="00F07B6D"/>
    <w:rsid w:val="00F15843"/>
    <w:rsid w:val="00F258FF"/>
    <w:rsid w:val="00F30788"/>
    <w:rsid w:val="00F52600"/>
    <w:rsid w:val="00F65CFD"/>
    <w:rsid w:val="00F700F0"/>
    <w:rsid w:val="00F72612"/>
    <w:rsid w:val="00F73EF1"/>
    <w:rsid w:val="00F809A2"/>
    <w:rsid w:val="00F87AEB"/>
    <w:rsid w:val="00F9125C"/>
    <w:rsid w:val="00FB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89AAA6"/>
  <w15:chartTrackingRefBased/>
  <w15:docId w15:val="{7AF98CC6-F477-7240-9737-AF87F860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749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DC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DC2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0</cp:revision>
  <dcterms:created xsi:type="dcterms:W3CDTF">2021-01-25T10:32:00Z</dcterms:created>
  <dcterms:modified xsi:type="dcterms:W3CDTF">2021-04-16T11:44:00Z</dcterms:modified>
</cp:coreProperties>
</file>